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56670" w14:textId="4A14D68D" w:rsidR="00FF080F" w:rsidRPr="00FF080F" w:rsidRDefault="00FF080F" w:rsidP="00FF0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080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8B039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F080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F080F">
        <w:rPr>
          <w:rFonts w:ascii="Times New Roman" w:hAnsi="Times New Roman" w:cs="Times New Roman"/>
          <w:sz w:val="24"/>
          <w:szCs w:val="24"/>
        </w:rPr>
        <w:t xml:space="preserve"> </w:t>
      </w:r>
      <w:r w:rsidR="00826CA3">
        <w:rPr>
          <w:rFonts w:ascii="Times New Roman" w:hAnsi="Times New Roman" w:cs="Times New Roman"/>
          <w:sz w:val="24"/>
          <w:szCs w:val="24"/>
        </w:rPr>
        <w:t xml:space="preserve">Questionnaire for </w:t>
      </w:r>
      <w:proofErr w:type="gramStart"/>
      <w:r w:rsidR="00E144F5">
        <w:rPr>
          <w:rFonts w:ascii="Times New Roman" w:hAnsi="Times New Roman" w:cs="Times New Roman"/>
          <w:sz w:val="24"/>
          <w:szCs w:val="24"/>
        </w:rPr>
        <w:t>weight</w:t>
      </w:r>
      <w:r w:rsidR="00826CA3">
        <w:rPr>
          <w:rFonts w:ascii="Times New Roman" w:hAnsi="Times New Roman" w:cs="Times New Roman"/>
          <w:sz w:val="24"/>
          <w:szCs w:val="24"/>
        </w:rPr>
        <w:t>ing</w:t>
      </w:r>
      <w:proofErr w:type="gramEnd"/>
      <w:r w:rsidR="00826CA3">
        <w:rPr>
          <w:rFonts w:ascii="Times New Roman" w:hAnsi="Times New Roman" w:cs="Times New Roman"/>
          <w:sz w:val="24"/>
          <w:szCs w:val="24"/>
        </w:rPr>
        <w:t xml:space="preserve"> the importance of</w:t>
      </w:r>
      <w:r w:rsidRPr="00FF080F">
        <w:rPr>
          <w:rFonts w:ascii="Times New Roman" w:hAnsi="Times New Roman" w:cs="Times New Roman"/>
          <w:sz w:val="24"/>
          <w:szCs w:val="24"/>
        </w:rPr>
        <w:t xml:space="preserve"> </w:t>
      </w:r>
      <w:r w:rsidR="00864389">
        <w:rPr>
          <w:rFonts w:ascii="Times New Roman" w:hAnsi="Times New Roman" w:cs="Times New Roman"/>
          <w:sz w:val="24"/>
          <w:szCs w:val="24"/>
        </w:rPr>
        <w:t>leadership style</w:t>
      </w:r>
      <w:r w:rsidR="00E144F5">
        <w:rPr>
          <w:rFonts w:ascii="Times New Roman" w:hAnsi="Times New Roman" w:cs="Times New Roman"/>
          <w:sz w:val="24"/>
          <w:szCs w:val="24"/>
        </w:rPr>
        <w:t>s</w:t>
      </w:r>
      <w:r w:rsidR="0086438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261" w:type="dxa"/>
        <w:tblLook w:val="04A0" w:firstRow="1" w:lastRow="0" w:firstColumn="1" w:lastColumn="0" w:noHBand="0" w:noVBand="1"/>
      </w:tblPr>
      <w:tblGrid>
        <w:gridCol w:w="1883"/>
        <w:gridCol w:w="1137"/>
        <w:gridCol w:w="3593"/>
        <w:gridCol w:w="2648"/>
      </w:tblGrid>
      <w:tr w:rsidR="00FF080F" w:rsidRPr="00FF080F" w14:paraId="1E3B829D" w14:textId="77777777" w:rsidTr="00C8517A">
        <w:trPr>
          <w:trHeight w:val="288"/>
        </w:trPr>
        <w:tc>
          <w:tcPr>
            <w:tcW w:w="188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247825F" w14:textId="77777777" w:rsidR="00FF080F" w:rsidRPr="00FF080F" w:rsidRDefault="00FF080F" w:rsidP="00C851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ction name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C614C61" w14:textId="77777777" w:rsidR="00FF080F" w:rsidRPr="00FF080F" w:rsidRDefault="00FF080F" w:rsidP="00C851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uestion #</w:t>
            </w:r>
          </w:p>
        </w:tc>
        <w:tc>
          <w:tcPr>
            <w:tcW w:w="359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BBC0539" w14:textId="77777777" w:rsidR="00FF080F" w:rsidRPr="00FF080F" w:rsidRDefault="00FF080F" w:rsidP="00C851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uestion name</w:t>
            </w:r>
          </w:p>
        </w:tc>
        <w:tc>
          <w:tcPr>
            <w:tcW w:w="264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7212956" w14:textId="77777777" w:rsidR="00FF080F" w:rsidRPr="00FF080F" w:rsidRDefault="00FF080F" w:rsidP="00C851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sible Responses</w:t>
            </w:r>
          </w:p>
        </w:tc>
      </w:tr>
      <w:tr w:rsidR="00FF080F" w:rsidRPr="00FF080F" w14:paraId="0475964A" w14:textId="77777777" w:rsidTr="00C8517A">
        <w:trPr>
          <w:trHeight w:val="288"/>
        </w:trPr>
        <w:tc>
          <w:tcPr>
            <w:tcW w:w="9261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0E879E" w14:textId="78A01DF4" w:rsidR="00FF080F" w:rsidRPr="00FF080F" w:rsidRDefault="00FF080F" w:rsidP="00C8517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ection I: For Preceptors </w:t>
            </w:r>
            <w:r w:rsidR="008643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ly</w:t>
            </w:r>
          </w:p>
        </w:tc>
      </w:tr>
      <w:tr w:rsidR="00FF080F" w:rsidRPr="00FF080F" w14:paraId="044217CC" w14:textId="77777777" w:rsidTr="00C8517A">
        <w:trPr>
          <w:trHeight w:val="59"/>
        </w:trPr>
        <w:tc>
          <w:tcPr>
            <w:tcW w:w="1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1338ED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rvey start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7B9DBC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5F13A2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rvey questionnaire opens with the presentation of the project and Ethics Committee, providing a link to the Consent Term by the Ethics Committee of Hospital de Clínicas de Porto Alegre and a questions of agreement for participating in the study.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80FBA1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 / No</w:t>
            </w:r>
          </w:p>
        </w:tc>
      </w:tr>
      <w:tr w:rsidR="00FF080F" w:rsidRPr="00FF080F" w14:paraId="42C0C709" w14:textId="77777777" w:rsidTr="00C8517A">
        <w:trPr>
          <w:trHeight w:val="609"/>
        </w:trPr>
        <w:tc>
          <w:tcPr>
            <w:tcW w:w="926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8C55B5" w14:textId="28B0A88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ection entry text: </w:t>
            </w:r>
            <w:r w:rsidR="009161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 the four leadership styles presented from 1 to 4 in order of importance, where 1 indicates the most important style and 4 indicates the least important style. If you consider two or more styles equally important, you may assign them the same number.</w:t>
            </w:r>
          </w:p>
        </w:tc>
      </w:tr>
      <w:tr w:rsidR="00FF080F" w:rsidRPr="00FF080F" w14:paraId="743BB6F1" w14:textId="77777777" w:rsidTr="00C8517A">
        <w:trPr>
          <w:trHeight w:val="576"/>
        </w:trPr>
        <w:tc>
          <w:tcPr>
            <w:tcW w:w="1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A08CA4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4070C1" w14:textId="146C0284" w:rsidR="00FF080F" w:rsidRPr="00FF080F" w:rsidRDefault="00286C88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2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327BA6" w14:textId="77777777" w:rsidR="00FF080F" w:rsidRPr="00FF080F" w:rsidRDefault="00FF080F" w:rsidP="00C8517A">
            <w:pPr>
              <w:spacing w:before="60"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(     ) 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Transformational leader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: </w:t>
            </w: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spires the team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y communicating a clear direction, mobilizing people to action, based on </w:t>
            </w: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ust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</w:t>
            </w: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tivation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  <w:p w14:paraId="54BE597C" w14:textId="77777777" w:rsidR="00FF080F" w:rsidRPr="00FF080F" w:rsidRDefault="00FF080F" w:rsidP="00C8517A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(     ) 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Relational leader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: acts as a </w:t>
            </w: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acilitator of relationships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mong team members, valuing </w:t>
            </w: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bonds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</w:t>
            </w: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hared decision-making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  <w:p w14:paraId="257BBD25" w14:textId="77777777" w:rsidR="00FF080F" w:rsidRPr="00FF080F" w:rsidRDefault="00FF080F" w:rsidP="00C8517A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(     ) 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Adaptive leader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: focuses on providing </w:t>
            </w: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uick responses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</w:t>
            </w: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sseminating information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 Mobilizes the team to face </w:t>
            </w: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plex problems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ithout clear solutions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  <w:p w14:paraId="1713F8C7" w14:textId="77777777" w:rsidR="00FF080F" w:rsidRPr="00FF080F" w:rsidRDefault="00FF080F" w:rsidP="00C8517A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(     ) 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Resilient leader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: demonstrates </w:t>
            </w: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motional stability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</w:t>
            </w: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covery capacity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when faced with stress. Prioritizes </w:t>
            </w: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formance continuity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</w:t>
            </w:r>
            <w:r w:rsidRPr="00FF0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am support</w:t>
            </w: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 adverse situations.</w:t>
            </w:r>
          </w:p>
        </w:tc>
      </w:tr>
      <w:tr w:rsidR="00FF080F" w:rsidRPr="005B235B" w14:paraId="0E20215B" w14:textId="77777777" w:rsidTr="00C8517A">
        <w:trPr>
          <w:trHeight w:val="576"/>
        </w:trPr>
        <w:tc>
          <w:tcPr>
            <w:tcW w:w="1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E634C9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nd of survey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83D8F6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273C52" w14:textId="77777777" w:rsidR="00FF080F" w:rsidRPr="00FF080F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osing remarks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41DF4C" w14:textId="77777777" w:rsidR="00FF080F" w:rsidRPr="005B235B" w:rsidRDefault="00FF080F" w:rsidP="00C851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0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</w:tbl>
    <w:p w14:paraId="61DF9464" w14:textId="77777777" w:rsidR="00DD65AA" w:rsidRDefault="00DD65AA"/>
    <w:sectPr w:rsidR="00DD65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80F"/>
    <w:rsid w:val="00286C88"/>
    <w:rsid w:val="00365AF1"/>
    <w:rsid w:val="005E364F"/>
    <w:rsid w:val="007D3292"/>
    <w:rsid w:val="00810A64"/>
    <w:rsid w:val="00826CA3"/>
    <w:rsid w:val="00864389"/>
    <w:rsid w:val="008B0398"/>
    <w:rsid w:val="00916157"/>
    <w:rsid w:val="0093355C"/>
    <w:rsid w:val="00A67CC1"/>
    <w:rsid w:val="00D707C2"/>
    <w:rsid w:val="00DD65AA"/>
    <w:rsid w:val="00E144F5"/>
    <w:rsid w:val="00FF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15E41"/>
  <w15:chartTrackingRefBased/>
  <w15:docId w15:val="{BEB0E3FD-27D2-4D6F-85B0-9B3E844FE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80F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FF08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F08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F08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F08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F08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F08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F08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F08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F08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F080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F080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F080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F080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F080F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F080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F080F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F080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F080F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FF08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F080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FF08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F080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FF08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F080F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FF080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F080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F08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F080F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FF08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7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Ferreira da Silva</dc:creator>
  <cp:keywords/>
  <dc:description/>
  <cp:lastModifiedBy>Tarcísio Abreu Saurim</cp:lastModifiedBy>
  <cp:revision>8</cp:revision>
  <dcterms:created xsi:type="dcterms:W3CDTF">2026-01-27T12:51:00Z</dcterms:created>
  <dcterms:modified xsi:type="dcterms:W3CDTF">2026-02-23T13:37:00Z</dcterms:modified>
</cp:coreProperties>
</file>